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1: First-line chemotherapy regimens and schedules  (N=86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729" w:type="dxa"/>
        <w:jc w:val="left"/>
        <w:tblInd w:w="-7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7070"/>
        <w:gridCol w:w="1270"/>
      </w:tblGrid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men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hedul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° 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TZ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rinotecan 125 mg/m2, AF 20mg/m2 and 5-FU 500 mg/m2 D1, 8, 15 and 21, q42 days 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D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irubicin 50 mg/m2 and docetaxel 60 mg/m2 followed by oxaliplatin 100 mg/m2 D1, q21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P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-FU 500 mg/m2, epirubicin 20 mg/m2 and cisplatin 20 mg/m2 D1-3, q28 day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F (+/- trastuzumab)*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isplatin 80 mg/m2 D1, 5-FU 800 mg/m2 22-h continuous infusion D1-4, trastuzumab 6 mg/Kg D1 (8 mg/kg loading dose), q21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CF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-FU 1000 mg/m2 22-h continuous infusion D1-4, docetaxel 75 mg/m2 and cisplatin 75 mg/m2 D1, q21 day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DP-TXT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cetaxel 75 mg/m2 and cisplatin 75 mg/m2 D1, q21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-Folfox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cetaxel 60 mg/m2 and oxaliplatin 100 mg/m2 D1, AF 100 mg/m2 D1 and 2, 5-FU 400 mg/m2 bolus D1 and 2, 5-FU 600 mg/m2 22-h continuous infusion D1-2, q21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CD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irubicin 50 mg/m2 and docetaxel 60 mg/m2 D1; cisplatin 60 mg/m2 D2, q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F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-FU 500 mg/m2, AF 150 mg/m2 and etoposide 120 mg/m2 D1-3, q21 days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firi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rinotecan 180 mg/m2 D1, AF 100 mg/m2 D1 and 2, 5-FU 400 mg/m2 bolus D1 and 2, 5-FU 600 mg/m2  22-h continuous infusion D1-2, q14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fox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aliplatin 85 mg/m2 D1, AF 100 mg/m2 D1 and 2, 5-FU 400 mg/m2 bolus D1 and 2, 5-FU 600 mg/m2  22-h continuous infusion D1-2, q14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O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rinotecan 150 mg/m2 and docetaxel 60 mg/m2 D1, oxaliplatin 85 mg/m2 D2, q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FA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F 20 mg/m2 and 5-FU 450 mg/m2 D 1, 8 and 15, q28 days  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*</w:t>
            </w:r>
          </w:p>
        </w:tc>
        <w:tc>
          <w:tcPr>
            <w:tcW w:w="7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ocetaxel 60 mg/m2 and oxaliplatin 100 mg/m2 D1, capecitabine 500 mg/m2 orally twice daily continuously, q21 day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* Patients enrolled in clinical trials; **One patient received trastuzumab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. 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0:25:00Z</dcterms:created>
  <dc:creator> </dc:creator>
  <dc:description/>
  <cp:keywords/>
  <dc:language>en-US</dc:language>
  <cp:lastModifiedBy> </cp:lastModifiedBy>
  <dcterms:modified xsi:type="dcterms:W3CDTF">2017-11-10T14:22:00Z</dcterms:modified>
  <cp:revision>5</cp:revision>
  <dc:subject/>
  <dc:title/>
</cp:coreProperties>
</file>